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B3DE2" w14:textId="2709603B" w:rsidR="00FC09C8" w:rsidRDefault="00FC09C8" w:rsidP="00FC09C8">
      <w:pPr>
        <w:jc w:val="both"/>
        <w:rPr>
          <w:sz w:val="20"/>
          <w:szCs w:val="20"/>
        </w:rPr>
      </w:pPr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</w:t>
      </w:r>
      <w:r w:rsidRPr="00DE2C32">
        <w:rPr>
          <w:b/>
          <w:bCs/>
          <w:sz w:val="20"/>
          <w:szCs w:val="20"/>
        </w:rPr>
        <w:t xml:space="preserve">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>
        <w:rPr>
          <w:b/>
          <w:bCs/>
          <w:sz w:val="20"/>
          <w:szCs w:val="20"/>
        </w:rPr>
        <w:t>un</w:t>
      </w:r>
      <w:r w:rsidRPr="00701EC5">
        <w:rPr>
          <w:b/>
          <w:bCs/>
          <w:sz w:val="20"/>
          <w:szCs w:val="20"/>
        </w:rPr>
        <w:t>adjusted income deprivation-related inequalities in flu vaccine uptake amongst pre-school children (age 2-3</w:t>
      </w:r>
      <w:r w:rsidR="00805C43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</w:t>
      </w:r>
      <w:r>
        <w:rPr>
          <w:b/>
          <w:bCs/>
          <w:sz w:val="20"/>
          <w:szCs w:val="20"/>
        </w:rPr>
        <w:t xml:space="preserve"> (for comparison with S</w:t>
      </w:r>
      <w:r w:rsidR="005E361D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 xml:space="preserve"> Table)</w:t>
      </w:r>
      <w:r w:rsidRPr="00701EC5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 xml:space="preserve">Results from Cox proportional hazards models are reported as hazard ratios with 95% confidence intervals. The reference group </w:t>
      </w:r>
      <w:r>
        <w:rPr>
          <w:sz w:val="20"/>
          <w:szCs w:val="20"/>
        </w:rPr>
        <w:t>is</w:t>
      </w:r>
      <w:r w:rsidRPr="00701EC5">
        <w:rPr>
          <w:sz w:val="20"/>
          <w:szCs w:val="20"/>
        </w:rPr>
        <w:t xml:space="preserve"> D10 (least deprived areas) for each season. The vertical line indicates the onset of the pandemic.</w:t>
      </w:r>
    </w:p>
    <w:p w14:paraId="00D27211" w14:textId="77777777" w:rsidR="007E3102" w:rsidRPr="00701EC5" w:rsidRDefault="007E3102" w:rsidP="007E3102">
      <w:pPr>
        <w:rPr>
          <w:sz w:val="20"/>
          <w:szCs w:val="20"/>
        </w:rPr>
      </w:pPr>
    </w:p>
    <w:tbl>
      <w:tblPr>
        <w:tblW w:w="10827" w:type="dxa"/>
        <w:tblLayout w:type="fixed"/>
        <w:tblLook w:val="0000" w:firstRow="0" w:lastRow="0" w:firstColumn="0" w:lastColumn="0" w:noHBand="0" w:noVBand="0"/>
      </w:tblPr>
      <w:tblGrid>
        <w:gridCol w:w="2098"/>
        <w:gridCol w:w="1247"/>
        <w:gridCol w:w="1247"/>
        <w:gridCol w:w="1247"/>
        <w:gridCol w:w="1247"/>
        <w:gridCol w:w="1247"/>
        <w:gridCol w:w="1247"/>
        <w:gridCol w:w="1247"/>
      </w:tblGrid>
      <w:tr w:rsidR="00786FC5" w:rsidRPr="00701EC5" w14:paraId="294A49C6" w14:textId="77777777" w:rsidTr="00BB5BF8">
        <w:tc>
          <w:tcPr>
            <w:tcW w:w="2098" w:type="dxa"/>
            <w:tcBorders>
              <w:left w:val="nil"/>
              <w:right w:val="nil"/>
            </w:tcBorders>
          </w:tcPr>
          <w:p w14:paraId="6FC41EF0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51E3C004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786FC5" w:rsidRPr="00701EC5" w14:paraId="4ADA86EB" w14:textId="77777777" w:rsidTr="00BB5BF8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21FCEF1F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F6E48F5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4F1D0E5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BE7BEA1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488ED5F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0728E9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1B92C7D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7EC99F0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786FC5" w:rsidRPr="00701EC5" w14:paraId="0FD50E9A" w14:textId="77777777" w:rsidTr="00BB5BF8"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3C76D397" w14:textId="0AB4AAA8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</w:t>
            </w:r>
            <w:r w:rsidR="00381363">
              <w:rPr>
                <w:b/>
                <w:bCs/>
                <w:sz w:val="20"/>
                <w:szCs w:val="20"/>
                <w:lang w:val="en-US"/>
              </w:rPr>
              <w:t>*</w:t>
            </w:r>
            <w:r w:rsidRPr="00701EC5">
              <w:rPr>
                <w:b/>
                <w:bCs/>
                <w:sz w:val="20"/>
                <w:szCs w:val="20"/>
                <w:lang w:val="en-US"/>
              </w:rPr>
              <w:t xml:space="preserve"> deci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35A0291D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5C560E88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C785ECE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0D9F826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511B8A0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3E49E67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49DABCF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86FC5" w:rsidRPr="00701EC5" w14:paraId="42A6F002" w14:textId="77777777" w:rsidTr="00BB5BF8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7B9DDAB8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71DCCE8F" w14:textId="5E274DA8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3EED3EC2" w14:textId="24DB0E7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E8D673A" w14:textId="02C76678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01BDF23E" w14:textId="36B2BEA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6F02E3A7" w14:textId="02488A8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5CE4612C" w14:textId="33F610B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070CE4B" w14:textId="01EC098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0</w:t>
            </w:r>
          </w:p>
        </w:tc>
      </w:tr>
      <w:tr w:rsidR="00786FC5" w:rsidRPr="00701EC5" w14:paraId="43E14DE6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952519F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1212E3" w14:textId="5735A69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6B44EF" w14:textId="40445A41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0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40870C" w14:textId="19473BF8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89CBDF" w14:textId="5CD4501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0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5F153C" w14:textId="581168A2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2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E75DD" w14:textId="2EE7E65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46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BC7BAB" w14:textId="117D83F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48,0.52]</w:t>
            </w:r>
          </w:p>
        </w:tc>
      </w:tr>
      <w:tr w:rsidR="00786FC5" w:rsidRPr="00701EC5" w14:paraId="52BC2B2B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765748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FF401F" w14:textId="173D1A3D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4BAC5F" w14:textId="1E2458C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207A74" w14:textId="736E69C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06619F" w14:textId="6DDC42C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BF46B" w14:textId="35FA4CD2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C76AD" w14:textId="5E61D241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A1A178" w14:textId="69CBE9C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0</w:t>
            </w:r>
          </w:p>
        </w:tc>
      </w:tr>
      <w:tr w:rsidR="00786FC5" w:rsidRPr="00701EC5" w14:paraId="1AC3CB22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7D101C4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3D7A52" w14:textId="4ED4027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5,0.6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8A6584" w14:textId="366F1ED1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656EF7" w14:textId="5FFE095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5ED6DE" w14:textId="2FBA6C5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5D406" w14:textId="1DDBE00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3A7B3" w14:textId="172D9DB9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47,0.5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C53660" w14:textId="4C08726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48,0.53]</w:t>
            </w:r>
          </w:p>
        </w:tc>
      </w:tr>
      <w:tr w:rsidR="00786FC5" w:rsidRPr="00701EC5" w14:paraId="1523A526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548B0D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67584D" w14:textId="7B1911E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B34F01" w14:textId="0BD1F31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EA8259" w14:textId="1067772D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9777E2" w14:textId="6C53A73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EF3FD" w14:textId="6042560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3176A" w14:textId="6BEAFFD1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E60390" w14:textId="3164D46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51</w:t>
            </w:r>
          </w:p>
        </w:tc>
      </w:tr>
      <w:tr w:rsidR="00786FC5" w:rsidRPr="00701EC5" w14:paraId="5CCA5B50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8363C5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97428D" w14:textId="04349D5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3,0.6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E0E7B9" w14:textId="71845E4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0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268F82" w14:textId="7E22B86A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0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5C25E6" w14:textId="1509B1D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48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26C0D2" w14:textId="2FF9792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3,0.5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C01115" w14:textId="10A8948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49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5C0F78" w14:textId="2E57831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49,0.54]</w:t>
            </w:r>
          </w:p>
        </w:tc>
      </w:tr>
      <w:tr w:rsidR="00786FC5" w:rsidRPr="00701EC5" w14:paraId="26F118AE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A1DFB7B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457B58" w14:textId="6E4E01F1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99BAC2" w14:textId="41AD77E8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9E6B81" w14:textId="36DDD4C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8F3B90" w14:textId="7738936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ECB4FE" w14:textId="507CEB8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E83829" w14:textId="6365858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BF4619" w14:textId="48C01E7A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0</w:t>
            </w:r>
          </w:p>
        </w:tc>
      </w:tr>
      <w:tr w:rsidR="00786FC5" w:rsidRPr="00701EC5" w14:paraId="0CD772CA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4C9EC2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734042" w14:textId="0D5DFC0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74FE44" w14:textId="699A338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4B4BD2" w14:textId="5BB737C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0,0.6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A89E52" w14:textId="1EE3AB8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9,0.6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E59F9" w14:textId="1F392D6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9,0.6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E896A" w14:textId="6F8F481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8,0.6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CA66D3" w14:textId="66CE8B3A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7,0.64]</w:t>
            </w:r>
          </w:p>
        </w:tc>
      </w:tr>
      <w:tr w:rsidR="00786FC5" w:rsidRPr="00701EC5" w14:paraId="4850BF2B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05B6375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036290" w14:textId="1CC0124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E8E6BC" w14:textId="0F8AF2D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2E88B84" w14:textId="6092AD91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3D4343" w14:textId="76198BD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A21ED" w14:textId="4D175E3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470F7" w14:textId="1487835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6E94D6" w14:textId="2DC5412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2</w:t>
            </w:r>
          </w:p>
        </w:tc>
      </w:tr>
      <w:tr w:rsidR="00786FC5" w:rsidRPr="00701EC5" w14:paraId="7081AB50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C29DE6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30731F" w14:textId="0361F5CD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5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BD3BB0" w14:textId="601F718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7,0.7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A79718" w14:textId="3152D01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5C4A7D" w14:textId="5104B9F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1,0.6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25DEC" w14:textId="3D6050B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5,0.7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A0FA2" w14:textId="33055798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3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369F14" w14:textId="6EFE374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59,0.66]</w:t>
            </w:r>
          </w:p>
        </w:tc>
      </w:tr>
      <w:tr w:rsidR="00786FC5" w:rsidRPr="00701EC5" w14:paraId="18DB674B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9960F3A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D304F4" w14:textId="299AE56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71D929" w14:textId="365F4ECD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A4CF89" w14:textId="015ED2A9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BAAC37" w14:textId="2DC45C1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D6D9B" w14:textId="610E7949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2B2EB" w14:textId="034FC612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266B284" w14:textId="266E428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66</w:t>
            </w:r>
          </w:p>
        </w:tc>
      </w:tr>
      <w:tr w:rsidR="00786FC5" w:rsidRPr="00701EC5" w14:paraId="3B460146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166CF5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5EBC22" w14:textId="6EFC2D42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8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6448FB" w14:textId="5B612E7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3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509CDA" w14:textId="3A4178C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5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9E1E9A" w14:textId="7CC4594A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6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8D7C1" w14:textId="13A25FA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0,0.7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9F0D7" w14:textId="573C2F3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7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A926E4" w14:textId="3AEBDE2B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2,0.70]</w:t>
            </w:r>
          </w:p>
        </w:tc>
      </w:tr>
      <w:tr w:rsidR="00786FC5" w:rsidRPr="00701EC5" w14:paraId="7098BFE0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ABAB6E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DC5BFF" w14:textId="05B6F04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C238F4" w14:textId="562C0F9B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0FB105" w14:textId="735FA24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06F87E" w14:textId="36E11FA9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7AE00" w14:textId="7588742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5B00A1" w14:textId="0EDBF8B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33F707" w14:textId="27E27A7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71</w:t>
            </w:r>
          </w:p>
        </w:tc>
      </w:tr>
      <w:tr w:rsidR="00786FC5" w:rsidRPr="00701EC5" w14:paraId="44C11D3B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F05E9CA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E6B623" w14:textId="3680570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6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E628B0" w14:textId="7498A6A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6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B3EF30" w14:textId="1F3E2418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6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EBB2AA" w14:textId="2DFB74E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7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226BC" w14:textId="22BF8C2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2,0.8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4D856" w14:textId="297027F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9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EC0D25" w14:textId="4EB9A48A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67,0.75]</w:t>
            </w:r>
          </w:p>
        </w:tc>
      </w:tr>
      <w:tr w:rsidR="00786FC5" w:rsidRPr="00701EC5" w14:paraId="7F77AF2C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8B43A4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AEB0EF" w14:textId="42EA275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C6B02B" w14:textId="2BF4DD79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613850" w14:textId="6BE137C2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BA34F9" w14:textId="3A24EE49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EFB1E" w14:textId="35D63412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46C64" w14:textId="7598704D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FEFE8A" w14:textId="74192B09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83</w:t>
            </w:r>
          </w:p>
        </w:tc>
      </w:tr>
      <w:tr w:rsidR="00786FC5" w:rsidRPr="00701EC5" w14:paraId="0C8B24DE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883049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B11964" w14:textId="0494FC39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5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27E600" w14:textId="629CC53C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9,0.9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AF4B37" w14:textId="33478748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83,0.9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E5662E" w14:textId="5A1DB1F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82,0.9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DCD73" w14:textId="4042392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84,0.9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F8D57" w14:textId="4796C1B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83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AE3745" w14:textId="7D9266B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78,0.89]</w:t>
            </w:r>
          </w:p>
        </w:tc>
      </w:tr>
      <w:tr w:rsidR="00786FC5" w:rsidRPr="00701EC5" w14:paraId="3E6D3003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112011C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C16C4F" w14:textId="747A6CA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64E413" w14:textId="17A6AF6A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8E6A6C" w14:textId="70A43545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956994" w14:textId="669C8802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04361" w14:textId="1E1A9CF4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25E0AA" w14:textId="7E040983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28C07C" w14:textId="7BEDF4BA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0.95</w:t>
            </w:r>
          </w:p>
        </w:tc>
      </w:tr>
      <w:tr w:rsidR="00786FC5" w:rsidRPr="00701EC5" w14:paraId="53734CD9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D7AA31" w14:textId="7777777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A92877" w14:textId="72D2736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90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823113" w14:textId="0EA370DF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90,1.0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A1898E" w14:textId="2F2DE51E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91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26FCC2" w14:textId="0EBB7C07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95,1.0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B4ECD" w14:textId="4991E10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94,1.0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B14BE" w14:textId="7C718946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87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E7AA0B" w14:textId="2AAC3F30" w:rsidR="00786FC5" w:rsidRPr="00701EC5" w:rsidRDefault="00786FC5" w:rsidP="00786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0674B">
              <w:rPr>
                <w:sz w:val="20"/>
                <w:szCs w:val="20"/>
                <w:lang w:val="en-US"/>
              </w:rPr>
              <w:t>[0.89,1.00]</w:t>
            </w:r>
          </w:p>
        </w:tc>
      </w:tr>
      <w:tr w:rsidR="00786FC5" w:rsidRPr="00701EC5" w14:paraId="5BAE734D" w14:textId="77777777" w:rsidTr="00BB5BF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9580D8F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0CC992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9D965F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9E740F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D72A1A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732A9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F6A1F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F6C9F5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786FC5" w:rsidRPr="00701EC5" w14:paraId="72CE87FA" w14:textId="77777777" w:rsidTr="00BB5BF8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A2CC2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3FBE0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27B58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2B6F0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0D21B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792322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45BA94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37078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786FC5" w:rsidRPr="00701EC5" w14:paraId="3D19C216" w14:textId="77777777" w:rsidTr="00BB5BF8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FD397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52392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92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2581A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822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AC2E6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77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3C925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77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98773E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626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236775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31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4B67D" w14:textId="77777777" w:rsidR="00786FC5" w:rsidRPr="00701EC5" w:rsidRDefault="00786FC5" w:rsidP="00BB5B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419</w:t>
            </w:r>
          </w:p>
        </w:tc>
      </w:tr>
    </w:tbl>
    <w:p w14:paraId="055E589A" w14:textId="77777777" w:rsidR="00F00DB6" w:rsidRPr="00701EC5" w:rsidRDefault="00F00DB6" w:rsidP="00F00DB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0F79C378" w14:textId="77777777" w:rsidR="00F00DB6" w:rsidRDefault="00F00DB6" w:rsidP="00F00DB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5957F2DF" w14:textId="464B6ED0" w:rsidR="006237A4" w:rsidRPr="00701EC5" w:rsidRDefault="006237A4" w:rsidP="00F00DB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6237A4">
        <w:rPr>
          <w:sz w:val="20"/>
          <w:szCs w:val="20"/>
          <w:lang w:val="en-US"/>
        </w:rPr>
        <w:t>D1 – D10: Deprivation deciles 1 - 10</w:t>
      </w:r>
    </w:p>
    <w:p w14:paraId="6A47A587" w14:textId="77777777" w:rsidR="00B82DAF" w:rsidRDefault="00B82DAF"/>
    <w:sectPr w:rsidR="00B82DAF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345C4A"/>
    <w:rsid w:val="00381363"/>
    <w:rsid w:val="005E361D"/>
    <w:rsid w:val="00620841"/>
    <w:rsid w:val="006237A4"/>
    <w:rsid w:val="00786FC5"/>
    <w:rsid w:val="007E3102"/>
    <w:rsid w:val="00805C43"/>
    <w:rsid w:val="008A40E9"/>
    <w:rsid w:val="00B82DAF"/>
    <w:rsid w:val="00E573D8"/>
    <w:rsid w:val="00F00DB6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8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9</cp:revision>
  <dcterms:created xsi:type="dcterms:W3CDTF">2023-05-12T15:10:00Z</dcterms:created>
  <dcterms:modified xsi:type="dcterms:W3CDTF">2023-09-04T15:37:00Z</dcterms:modified>
</cp:coreProperties>
</file>